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801079" w14:textId="297CD4BB" w:rsidR="0030546B" w:rsidRPr="00A07F2E" w:rsidRDefault="00A07F2E" w:rsidP="00A07F2E">
      <w:pPr>
        <w:spacing w:line="480" w:lineRule="auto"/>
        <w:rPr>
          <w:rFonts w:ascii="Times New Roman" w:hAnsi="Times New Roman" w:cs="Times New Roman"/>
          <w:iCs/>
        </w:rPr>
      </w:pPr>
      <w:r w:rsidRPr="004A130C">
        <w:rPr>
          <w:rFonts w:ascii="Times New Roman" w:hAnsi="Times New Roman" w:cs="Times New Roman"/>
          <w:b/>
          <w:bCs/>
          <w:iCs/>
        </w:rPr>
        <w:t>S6</w:t>
      </w:r>
      <w:r w:rsidR="002124D1">
        <w:rPr>
          <w:rFonts w:ascii="Times New Roman" w:hAnsi="Times New Roman" w:cs="Times New Roman"/>
          <w:b/>
          <w:bCs/>
          <w:iCs/>
        </w:rPr>
        <w:t xml:space="preserve"> </w:t>
      </w:r>
      <w:r w:rsidRPr="004A130C">
        <w:rPr>
          <w:rFonts w:ascii="Times New Roman" w:hAnsi="Times New Roman" w:cs="Times New Roman"/>
          <w:b/>
          <w:bCs/>
          <w:iCs/>
        </w:rPr>
        <w:t>Table: Allelic richness (AR) and observed (H</w:t>
      </w:r>
      <w:r w:rsidRPr="004A130C">
        <w:rPr>
          <w:rFonts w:ascii="Times New Roman" w:hAnsi="Times New Roman" w:cs="Times New Roman"/>
          <w:b/>
          <w:bCs/>
          <w:iCs/>
          <w:vertAlign w:val="subscript"/>
        </w:rPr>
        <w:t>O</w:t>
      </w:r>
      <w:r w:rsidRPr="004A130C">
        <w:rPr>
          <w:rFonts w:ascii="Times New Roman" w:hAnsi="Times New Roman" w:cs="Times New Roman"/>
          <w:b/>
          <w:bCs/>
          <w:iCs/>
        </w:rPr>
        <w:t>) and expected (H</w:t>
      </w:r>
      <w:r w:rsidRPr="004A130C">
        <w:rPr>
          <w:rFonts w:ascii="Times New Roman" w:hAnsi="Times New Roman" w:cs="Times New Roman"/>
          <w:b/>
          <w:bCs/>
          <w:iCs/>
          <w:vertAlign w:val="subscript"/>
        </w:rPr>
        <w:t>E</w:t>
      </w:r>
      <w:r w:rsidRPr="004A130C">
        <w:rPr>
          <w:rFonts w:ascii="Times New Roman" w:hAnsi="Times New Roman" w:cs="Times New Roman"/>
          <w:b/>
          <w:bCs/>
          <w:iCs/>
        </w:rPr>
        <w:t xml:space="preserve">) </w:t>
      </w:r>
      <w:proofErr w:type="spellStart"/>
      <w:r w:rsidRPr="004A130C">
        <w:rPr>
          <w:rFonts w:ascii="Times New Roman" w:hAnsi="Times New Roman" w:cs="Times New Roman"/>
          <w:b/>
          <w:bCs/>
          <w:iCs/>
        </w:rPr>
        <w:t>heterozygosities</w:t>
      </w:r>
      <w:proofErr w:type="spellEnd"/>
      <w:r w:rsidRPr="004A130C">
        <w:rPr>
          <w:rFonts w:ascii="Times New Roman" w:hAnsi="Times New Roman" w:cs="Times New Roman"/>
          <w:b/>
          <w:bCs/>
          <w:iCs/>
        </w:rPr>
        <w:t xml:space="preserve"> for polymorphic loci in the wild and captive populations.</w:t>
      </w:r>
      <w:r w:rsidRPr="004A130C">
        <w:rPr>
          <w:rFonts w:ascii="Times New Roman" w:hAnsi="Times New Roman" w:cs="Times New Roman"/>
          <w:iCs/>
        </w:rPr>
        <w:t xml:space="preserve">  Values in parentheses are standard errors.</w:t>
      </w:r>
    </w:p>
    <w:p w14:paraId="7704B0E5" w14:textId="77777777" w:rsidR="0030546B" w:rsidRPr="00832BD8" w:rsidRDefault="0030546B" w:rsidP="0030546B">
      <w:pPr>
        <w:spacing w:line="480" w:lineRule="auto"/>
        <w:rPr>
          <w:rFonts w:ascii="Times New Roman" w:hAnsi="Times New Roman" w:cs="Times New Roman"/>
          <w:i/>
        </w:rPr>
      </w:pPr>
      <w:bookmarkStart w:id="0" w:name="_GoBack"/>
      <w:bookmarkEnd w:id="0"/>
    </w:p>
    <w:tbl>
      <w:tblPr>
        <w:tblW w:w="677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23"/>
        <w:gridCol w:w="1450"/>
        <w:gridCol w:w="823"/>
        <w:gridCol w:w="992"/>
        <w:gridCol w:w="993"/>
        <w:gridCol w:w="992"/>
      </w:tblGrid>
      <w:tr w:rsidR="0030546B" w:rsidRPr="009930B5" w14:paraId="2FA39CA7" w14:textId="77777777" w:rsidTr="009930B5">
        <w:trPr>
          <w:trHeight w:val="300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33136" w14:textId="35023128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Pop</w:t>
            </w:r>
            <w:r w:rsidR="009930B5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ulation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AD60" w14:textId="77777777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Locus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FDA9" w14:textId="77777777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628AA" w14:textId="77777777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A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2EDA7" w14:textId="441F7564" w:rsidR="0030546B" w:rsidRPr="009930B5" w:rsidRDefault="0030546B" w:rsidP="00D745A2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H</w:t>
            </w:r>
            <w:r w:rsidR="00D745A2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AU"/>
              </w:rPr>
              <w:t>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40F17" w14:textId="0845CB58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H</w:t>
            </w:r>
            <w:r w:rsidR="00D745A2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AU"/>
              </w:rPr>
              <w:t>E</w:t>
            </w:r>
          </w:p>
        </w:tc>
      </w:tr>
      <w:tr w:rsidR="0030546B" w:rsidRPr="009930B5" w14:paraId="3A24E4F5" w14:textId="77777777" w:rsidTr="009930B5">
        <w:trPr>
          <w:trHeight w:val="30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8E75" w14:textId="77777777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Wil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EE58A" w14:textId="77777777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BMC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89A1A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CAF6A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18.39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2326C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0.8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4CEC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0.902</w:t>
            </w:r>
          </w:p>
        </w:tc>
      </w:tr>
      <w:tr w:rsidR="0030546B" w:rsidRPr="009930B5" w14:paraId="58AF47C8" w14:textId="77777777" w:rsidTr="009930B5">
        <w:trPr>
          <w:trHeight w:val="30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6212" w14:textId="77777777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28ED" w14:textId="77777777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BMC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1E484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5C50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3.7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A6A63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0.2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050F9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0.345</w:t>
            </w:r>
          </w:p>
        </w:tc>
      </w:tr>
      <w:tr w:rsidR="0030546B" w:rsidRPr="009930B5" w14:paraId="4C52FFE0" w14:textId="77777777" w:rsidTr="009930B5">
        <w:trPr>
          <w:trHeight w:val="30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B000" w14:textId="77777777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E2DD" w14:textId="77777777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Pocco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12395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1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EE92A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9.3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C885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0.6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09579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0.616</w:t>
            </w:r>
          </w:p>
        </w:tc>
      </w:tr>
      <w:tr w:rsidR="0030546B" w:rsidRPr="009930B5" w14:paraId="2701D8D4" w14:textId="77777777" w:rsidTr="009930B5">
        <w:trPr>
          <w:trHeight w:val="30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01B4" w14:textId="77777777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1B40" w14:textId="77777777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Pn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F3D52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028D1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13.8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A8BFA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0.6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DC8D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0.879</w:t>
            </w:r>
          </w:p>
        </w:tc>
      </w:tr>
      <w:tr w:rsidR="0030546B" w:rsidRPr="009930B5" w14:paraId="05C3BA55" w14:textId="77777777" w:rsidTr="009930B5">
        <w:trPr>
          <w:trHeight w:val="30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FB0F" w14:textId="77777777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73136" w14:textId="77777777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Pn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7B863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98AA7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3.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8F698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0.3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FB75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0.324</w:t>
            </w:r>
          </w:p>
        </w:tc>
      </w:tr>
      <w:tr w:rsidR="0030546B" w:rsidRPr="009930B5" w14:paraId="497D3EDF" w14:textId="77777777" w:rsidTr="009930B5">
        <w:trPr>
          <w:trHeight w:val="30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0080D" w14:textId="77777777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1A4E8" w14:textId="77777777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Pn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00504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1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D2ECA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2.7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8C809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0.3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D424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0.405</w:t>
            </w:r>
          </w:p>
        </w:tc>
      </w:tr>
      <w:tr w:rsidR="0030546B" w:rsidRPr="009930B5" w14:paraId="4C0EB5D6" w14:textId="77777777" w:rsidTr="009930B5">
        <w:trPr>
          <w:trHeight w:val="30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CA06" w14:textId="77777777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0404A" w14:textId="77777777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Pn1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373E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0FA0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6.9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F5F9E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0.5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3F8DB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0.665</w:t>
            </w:r>
          </w:p>
        </w:tc>
      </w:tr>
      <w:tr w:rsidR="0030546B" w:rsidRPr="009930B5" w14:paraId="1C5D6BB2" w14:textId="77777777" w:rsidTr="009930B5">
        <w:trPr>
          <w:trHeight w:val="30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2A922" w14:textId="77777777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67C0" w14:textId="77777777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Pn1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C07E4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992F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2.7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C745F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0.2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92140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0.234</w:t>
            </w:r>
          </w:p>
        </w:tc>
      </w:tr>
      <w:tr w:rsidR="0030546B" w:rsidRPr="009930B5" w14:paraId="5B1DC7C1" w14:textId="77777777" w:rsidTr="009930B5">
        <w:trPr>
          <w:trHeight w:val="30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93E2A" w14:textId="77777777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2BB6E" w14:textId="77777777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Pn2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5390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84AC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7.5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674A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0.5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738C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0.560</w:t>
            </w:r>
          </w:p>
        </w:tc>
      </w:tr>
      <w:tr w:rsidR="0030546B" w:rsidRPr="009930B5" w14:paraId="5E001F07" w14:textId="77777777" w:rsidTr="009930B5">
        <w:trPr>
          <w:trHeight w:val="30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527BC" w14:textId="77777777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20B00" w14:textId="77777777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HrU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BF36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6E02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3.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1214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0.1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74A75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0.133</w:t>
            </w:r>
          </w:p>
        </w:tc>
      </w:tr>
      <w:tr w:rsidR="0030546B" w:rsidRPr="009930B5" w14:paraId="52D4F6CF" w14:textId="77777777" w:rsidTr="009930B5">
        <w:trPr>
          <w:trHeight w:val="30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360B" w14:textId="77777777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306C" w14:textId="77777777" w:rsidR="0030546B" w:rsidRPr="009930B5" w:rsidRDefault="0030546B" w:rsidP="000556A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Pop Mean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74C57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99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8CC9" w14:textId="7A38ED29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7.156</w:t>
            </w:r>
            <w:r w:rsidR="00766D35" w:rsidRPr="009930B5">
              <w:rPr>
                <w:rFonts w:ascii="Times New Roman" w:eastAsia="Times New Roman" w:hAnsi="Times New Roman" w:cs="Times New Roman"/>
                <w:lang w:val="en-AU"/>
              </w:rPr>
              <w:t xml:space="preserve"> (1.70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DB325" w14:textId="51965AFE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0.467</w:t>
            </w:r>
            <w:r w:rsidR="003E1DA9" w:rsidRPr="009930B5">
              <w:rPr>
                <w:rFonts w:ascii="Times New Roman" w:eastAsia="Times New Roman" w:hAnsi="Times New Roman" w:cs="Times New Roman"/>
                <w:lang w:val="en-AU"/>
              </w:rPr>
              <w:t xml:space="preserve"> (0.07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47CA" w14:textId="47E5DEAF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0.506</w:t>
            </w:r>
            <w:r w:rsidR="003E1DA9" w:rsidRPr="009930B5">
              <w:rPr>
                <w:rFonts w:ascii="Times New Roman" w:eastAsia="Times New Roman" w:hAnsi="Times New Roman" w:cs="Times New Roman"/>
                <w:lang w:val="en-AU"/>
              </w:rPr>
              <w:t xml:space="preserve"> (0.083)</w:t>
            </w:r>
          </w:p>
        </w:tc>
      </w:tr>
      <w:tr w:rsidR="0030546B" w:rsidRPr="009930B5" w14:paraId="092C5B0B" w14:textId="77777777" w:rsidTr="009930B5">
        <w:trPr>
          <w:trHeight w:val="30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CC16" w14:textId="77777777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Captive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05AC9" w14:textId="77777777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BMC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78EFD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3BB5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14.4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04048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0.9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EE678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0.862</w:t>
            </w:r>
          </w:p>
        </w:tc>
      </w:tr>
      <w:tr w:rsidR="0030546B" w:rsidRPr="009930B5" w14:paraId="74E7EF1F" w14:textId="77777777" w:rsidTr="009930B5">
        <w:trPr>
          <w:trHeight w:val="30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D797C" w14:textId="77777777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3E45" w14:textId="77777777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BMC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3CE0E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4EBFE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3.9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4140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0.5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9DCC9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0.568</w:t>
            </w:r>
          </w:p>
        </w:tc>
      </w:tr>
      <w:tr w:rsidR="0030546B" w:rsidRPr="009930B5" w14:paraId="73887EA1" w14:textId="77777777" w:rsidTr="009930B5">
        <w:trPr>
          <w:trHeight w:val="30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D6BE1" w14:textId="77777777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054B4" w14:textId="77777777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Pocco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5F8B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6138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4.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24F6E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0.5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DD747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0.578</w:t>
            </w:r>
          </w:p>
        </w:tc>
      </w:tr>
      <w:tr w:rsidR="0030546B" w:rsidRPr="009930B5" w14:paraId="4F03EF6E" w14:textId="77777777" w:rsidTr="009930B5">
        <w:trPr>
          <w:trHeight w:val="30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DD66" w14:textId="77777777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7615" w14:textId="77777777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Pn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F047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495F4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10.9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99A63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0.5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4C5C5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0.791</w:t>
            </w:r>
          </w:p>
        </w:tc>
      </w:tr>
      <w:tr w:rsidR="0030546B" w:rsidRPr="009930B5" w14:paraId="18A735F1" w14:textId="77777777" w:rsidTr="009930B5">
        <w:trPr>
          <w:trHeight w:val="30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3922" w14:textId="77777777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B5F4" w14:textId="77777777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Pn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A1AFF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7BCE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2.9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7F81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0.2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44065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0.224</w:t>
            </w:r>
          </w:p>
        </w:tc>
      </w:tr>
      <w:tr w:rsidR="0030546B" w:rsidRPr="009930B5" w14:paraId="39F2AB54" w14:textId="77777777" w:rsidTr="009930B5">
        <w:trPr>
          <w:trHeight w:val="30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0A75" w14:textId="77777777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1548" w14:textId="77777777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Pn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8186A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6942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2.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DF25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0.4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63EE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0.474</w:t>
            </w:r>
          </w:p>
        </w:tc>
      </w:tr>
      <w:tr w:rsidR="0030546B" w:rsidRPr="009930B5" w14:paraId="5FED59A2" w14:textId="77777777" w:rsidTr="009930B5">
        <w:trPr>
          <w:trHeight w:val="30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97C0" w14:textId="77777777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1593E" w14:textId="77777777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Pn1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99E13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23729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5.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0E31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0.3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2FA9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0.586</w:t>
            </w:r>
          </w:p>
        </w:tc>
      </w:tr>
      <w:tr w:rsidR="0030546B" w:rsidRPr="009930B5" w14:paraId="124D0335" w14:textId="77777777" w:rsidTr="009930B5">
        <w:trPr>
          <w:trHeight w:val="30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483A1" w14:textId="77777777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A80EA" w14:textId="77777777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Pn1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09183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B15D8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2.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1F5B5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0.2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BEC81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0.258</w:t>
            </w:r>
          </w:p>
        </w:tc>
      </w:tr>
      <w:tr w:rsidR="0030546B" w:rsidRPr="009930B5" w14:paraId="28FF2C4E" w14:textId="77777777" w:rsidTr="009930B5">
        <w:trPr>
          <w:trHeight w:val="30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0C2C6" w14:textId="77777777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CFA72" w14:textId="77777777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Pn2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0E36B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17164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4.9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C3EB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0.7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41038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0.674</w:t>
            </w:r>
          </w:p>
        </w:tc>
      </w:tr>
      <w:tr w:rsidR="0030546B" w:rsidRPr="009930B5" w14:paraId="67BB73B4" w14:textId="77777777" w:rsidTr="009930B5">
        <w:trPr>
          <w:trHeight w:val="30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37ED5" w14:textId="77777777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58AB1" w14:textId="77777777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HrU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695EB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4EAE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4.8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16225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0.1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F05BA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0.209</w:t>
            </w:r>
          </w:p>
        </w:tc>
      </w:tr>
      <w:tr w:rsidR="0030546B" w:rsidRPr="009930B5" w14:paraId="69FB4351" w14:textId="77777777" w:rsidTr="009930B5">
        <w:trPr>
          <w:trHeight w:val="30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B701" w14:textId="77777777" w:rsidR="0030546B" w:rsidRPr="009930B5" w:rsidRDefault="0030546B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36973" w14:textId="77777777" w:rsidR="0030546B" w:rsidRPr="009930B5" w:rsidRDefault="0030546B" w:rsidP="000556A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Pop Mean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10A36" w14:textId="77777777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89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1A49D" w14:textId="256B2C61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5.502</w:t>
            </w:r>
            <w:r w:rsidR="006F2E55" w:rsidRPr="009930B5">
              <w:rPr>
                <w:rFonts w:ascii="Times New Roman" w:eastAsia="Times New Roman" w:hAnsi="Times New Roman" w:cs="Times New Roman"/>
                <w:lang w:val="en-AU"/>
              </w:rPr>
              <w:t xml:space="preserve"> (1.28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0390" w14:textId="589CC7B9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0.486</w:t>
            </w:r>
            <w:r w:rsidR="003E1DA9" w:rsidRPr="009930B5">
              <w:rPr>
                <w:rFonts w:ascii="Times New Roman" w:eastAsia="Times New Roman" w:hAnsi="Times New Roman" w:cs="Times New Roman"/>
                <w:lang w:val="en-AU"/>
              </w:rPr>
              <w:t xml:space="preserve"> (0.07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6DB4" w14:textId="11A6F07B" w:rsidR="0030546B" w:rsidRPr="009930B5" w:rsidRDefault="0030546B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9930B5">
              <w:rPr>
                <w:rFonts w:ascii="Times New Roman" w:eastAsia="Times New Roman" w:hAnsi="Times New Roman" w:cs="Times New Roman"/>
                <w:lang w:val="en-AU"/>
              </w:rPr>
              <w:t>0.523</w:t>
            </w:r>
            <w:r w:rsidR="003E1DA9" w:rsidRPr="009930B5">
              <w:rPr>
                <w:rFonts w:ascii="Times New Roman" w:eastAsia="Times New Roman" w:hAnsi="Times New Roman" w:cs="Times New Roman"/>
                <w:lang w:val="en-AU"/>
              </w:rPr>
              <w:t xml:space="preserve"> (0.073)</w:t>
            </w:r>
          </w:p>
        </w:tc>
      </w:tr>
    </w:tbl>
    <w:p w14:paraId="67526BB7" w14:textId="77777777" w:rsidR="00791F2C" w:rsidRPr="00832BD8" w:rsidRDefault="00791F2C">
      <w:pPr>
        <w:rPr>
          <w:rFonts w:ascii="Times New Roman" w:hAnsi="Times New Roman" w:cs="Times New Roman"/>
        </w:rPr>
      </w:pPr>
    </w:p>
    <w:sectPr w:rsidR="00791F2C" w:rsidRPr="00832BD8" w:rsidSect="00791F2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46B"/>
    <w:rsid w:val="00014CF6"/>
    <w:rsid w:val="000556A9"/>
    <w:rsid w:val="001C6B66"/>
    <w:rsid w:val="002124D1"/>
    <w:rsid w:val="00230257"/>
    <w:rsid w:val="002766D5"/>
    <w:rsid w:val="0030546B"/>
    <w:rsid w:val="003379AD"/>
    <w:rsid w:val="003E1DA9"/>
    <w:rsid w:val="00471542"/>
    <w:rsid w:val="006F2E55"/>
    <w:rsid w:val="00766D35"/>
    <w:rsid w:val="00791F2C"/>
    <w:rsid w:val="00832BD8"/>
    <w:rsid w:val="009930B5"/>
    <w:rsid w:val="00A07F2E"/>
    <w:rsid w:val="00A91321"/>
    <w:rsid w:val="00AA7825"/>
    <w:rsid w:val="00CE7F33"/>
    <w:rsid w:val="00D745A2"/>
    <w:rsid w:val="00F2028E"/>
    <w:rsid w:val="00FE4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82620B"/>
  <w14:defaultImageDpi w14:val="300"/>
  <w15:docId w15:val="{B7053B75-62EE-4B76-B1B6-FF354BEF0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54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a Kvistad</dc:creator>
  <cp:keywords/>
  <dc:description/>
  <cp:lastModifiedBy>Lynna Kvistad</cp:lastModifiedBy>
  <cp:revision>21</cp:revision>
  <dcterms:created xsi:type="dcterms:W3CDTF">2015-05-09T11:55:00Z</dcterms:created>
  <dcterms:modified xsi:type="dcterms:W3CDTF">2015-11-14T01:38:00Z</dcterms:modified>
</cp:coreProperties>
</file>